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81351" w14:textId="6C35116D" w:rsidR="00B82FBB" w:rsidRPr="003A0E8F" w:rsidRDefault="00A347F0" w:rsidP="0087325E">
      <w:pPr>
        <w:suppressAutoHyphens/>
        <w:autoSpaceDN w:val="0"/>
        <w:spacing w:line="480" w:lineRule="auto"/>
        <w:ind w:left="1440" w:hanging="1440"/>
        <w:textAlignment w:val="baseline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7325E" w:rsidRPr="0087325E">
        <w:rPr>
          <w:rFonts w:ascii="Times New Roman" w:hAnsi="Times New Roman" w:cs="Times New Roman"/>
          <w:b/>
          <w:sz w:val="24"/>
          <w:szCs w:val="24"/>
        </w:rPr>
        <w:t>Table</w:t>
      </w:r>
      <w:r w:rsidR="0087325E">
        <w:rPr>
          <w:rFonts w:ascii="Times New Roman" w:hAnsi="Times New Roman" w:cs="Times New Roman"/>
          <w:sz w:val="24"/>
          <w:szCs w:val="24"/>
        </w:rPr>
        <w:tab/>
      </w:r>
      <w:r w:rsidR="0087325E" w:rsidRPr="00CF7DF4">
        <w:rPr>
          <w:rFonts w:ascii="Times New Roman" w:eastAsia="Times New Roman" w:hAnsi="Times New Roman" w:cs="Times New Roman"/>
          <w:kern w:val="3"/>
          <w:lang w:eastAsia="ar-SA"/>
        </w:rPr>
        <w:t>Comparison between the current trial (MULTI-IMPROD trial) and the pre-validation cohort (IMPROD trial)</w:t>
      </w:r>
      <w:r w:rsidR="0087325E">
        <w:rPr>
          <w:rFonts w:ascii="Times New Roman" w:eastAsia="Times New Roman" w:hAnsi="Times New Roman" w:cs="Times New Roman"/>
          <w:kern w:val="3"/>
          <w:lang w:eastAsia="ar-SA"/>
        </w:rPr>
        <w:t xml:space="preserve"> using the </w:t>
      </w:r>
      <w:r w:rsidR="0087325E">
        <w:rPr>
          <w:rFonts w:ascii="Times New Roman" w:hAnsi="Times New Roman" w:cs="Times New Roman"/>
          <w:sz w:val="24"/>
          <w:szCs w:val="24"/>
        </w:rPr>
        <w:t>Definition no.</w:t>
      </w:r>
      <w:r w:rsidR="002516BD">
        <w:rPr>
          <w:rFonts w:ascii="Times New Roman" w:hAnsi="Times New Roman" w:cs="Times New Roman"/>
          <w:sz w:val="24"/>
          <w:szCs w:val="24"/>
        </w:rPr>
        <w:t>3</w:t>
      </w:r>
      <w:r w:rsidR="0087325E">
        <w:rPr>
          <w:rFonts w:ascii="Times New Roman" w:hAnsi="Times New Roman" w:cs="Times New Roman"/>
          <w:sz w:val="24"/>
          <w:szCs w:val="24"/>
        </w:rPr>
        <w:t xml:space="preserve"> of clinically significant prostate cancer</w:t>
      </w:r>
      <w:r w:rsidR="0087325E" w:rsidRPr="003A0E8F">
        <w:rPr>
          <w:rFonts w:ascii="Times New Roman" w:hAnsi="Times New Roman" w:cs="Times New Roman"/>
          <w:sz w:val="24"/>
          <w:szCs w:val="24"/>
        </w:rPr>
        <w:t xml:space="preserve">: </w:t>
      </w:r>
      <w:r w:rsidR="0087325E">
        <w:rPr>
          <w:rFonts w:ascii="Times New Roman" w:hAnsi="Times New Roman" w:cs="Times New Roman"/>
          <w:sz w:val="24"/>
          <w:szCs w:val="24"/>
        </w:rPr>
        <w:t xml:space="preserve"> </w:t>
      </w:r>
      <w:r w:rsidR="00B82FBB" w:rsidRPr="003A0E8F">
        <w:rPr>
          <w:rFonts w:ascii="Times New Roman" w:hAnsi="Times New Roman" w:cs="Times New Roman"/>
          <w:sz w:val="24"/>
          <w:szCs w:val="24"/>
        </w:rPr>
        <w:t>Biopsy Gleason score of 4+3 higher.</w:t>
      </w:r>
    </w:p>
    <w:tbl>
      <w:tblPr>
        <w:tblW w:w="12400" w:type="dxa"/>
        <w:tblInd w:w="-10" w:type="dxa"/>
        <w:tblLook w:val="04A0" w:firstRow="1" w:lastRow="0" w:firstColumn="1" w:lastColumn="0" w:noHBand="0" w:noVBand="1"/>
      </w:tblPr>
      <w:tblGrid>
        <w:gridCol w:w="4420"/>
        <w:gridCol w:w="4120"/>
        <w:gridCol w:w="3860"/>
      </w:tblGrid>
      <w:tr w:rsidR="00B82FBB" w:rsidRPr="003A0E8F" w14:paraId="7C2DEC64" w14:textId="77777777" w:rsidTr="00FA2086">
        <w:trPr>
          <w:trHeight w:val="330"/>
        </w:trPr>
        <w:tc>
          <w:tcPr>
            <w:tcW w:w="4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9CAF1" w14:textId="77777777" w:rsidR="00B82FBB" w:rsidRPr="003A0E8F" w:rsidRDefault="00B82FBB" w:rsidP="00FA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B4216" w14:textId="77777777" w:rsidR="00B82FBB" w:rsidRPr="003A0E8F" w:rsidRDefault="00B82FBB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ULTI-IMPROD trial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32B38" w14:textId="77777777" w:rsidR="00B82FBB" w:rsidRPr="003A0E8F" w:rsidRDefault="00B82FBB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IMPROD trial</w:t>
            </w:r>
          </w:p>
        </w:tc>
      </w:tr>
      <w:tr w:rsidR="00B82FBB" w:rsidRPr="003A0E8F" w14:paraId="518D9D45" w14:textId="77777777" w:rsidTr="00FA2086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ABA5" w14:textId="77777777" w:rsidR="00B82FBB" w:rsidRPr="003A0E8F" w:rsidRDefault="00B82FBB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*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A166" w14:textId="77777777" w:rsidR="00B82FBB" w:rsidRPr="003A0E8F" w:rsidRDefault="005A0188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(88/88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96-100</w:t>
            </w:r>
            <w:proofErr w:type="gramStart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F9256" w14:textId="77777777" w:rsidR="00B82FBB" w:rsidRPr="003A0E8F" w:rsidRDefault="007B0DE6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(38/38) [91-100</w:t>
            </w:r>
            <w:proofErr w:type="gramStart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</w:p>
        </w:tc>
      </w:tr>
      <w:tr w:rsidR="00B82FBB" w:rsidRPr="003A0E8F" w14:paraId="32B7D9F2" w14:textId="77777777" w:rsidTr="00FA2086">
        <w:trPr>
          <w:trHeight w:val="315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4A77" w14:textId="77777777" w:rsidR="00B82FBB" w:rsidRPr="003A0E8F" w:rsidRDefault="00B82FBB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*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8E60" w14:textId="77777777" w:rsidR="00B82FBB" w:rsidRPr="003A0E8F" w:rsidRDefault="005A0188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 (75/250) [25-36</w:t>
            </w:r>
            <w:proofErr w:type="gramStart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2B5DF" w14:textId="77777777" w:rsidR="00B82FBB" w:rsidRPr="003A0E8F" w:rsidRDefault="0096137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 (38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-40</w:t>
            </w:r>
            <w:proofErr w:type="gramStart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</w:p>
        </w:tc>
      </w:tr>
      <w:tr w:rsidR="00B82FBB" w:rsidRPr="003A0E8F" w14:paraId="7EFECD70" w14:textId="77777777" w:rsidTr="00FA2086">
        <w:trPr>
          <w:trHeight w:val="315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D9A7" w14:textId="77777777" w:rsidR="00B82FBB" w:rsidRPr="003A0E8F" w:rsidRDefault="00B82FBB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PV*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B31C" w14:textId="77777777" w:rsidR="00B82FBB" w:rsidRPr="003A0E8F" w:rsidRDefault="005A0188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(75/75) [95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  <w:proofErr w:type="gramStart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6120A" w14:textId="77777777" w:rsidR="00B82FBB" w:rsidRPr="003A0E8F" w:rsidRDefault="00491C12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8/38) [91-100</w:t>
            </w:r>
            <w:proofErr w:type="gramStart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</w:p>
        </w:tc>
      </w:tr>
      <w:tr w:rsidR="00B82FBB" w:rsidRPr="003A0E8F" w14:paraId="42DA5D00" w14:textId="77777777" w:rsidTr="00FA2086">
        <w:trPr>
          <w:trHeight w:val="315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50A7" w14:textId="77777777" w:rsidR="00B82FBB" w:rsidRPr="003A0E8F" w:rsidRDefault="00B82FBB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V*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E006" w14:textId="77777777" w:rsidR="00B82FBB" w:rsidRPr="003A0E8F" w:rsidRDefault="005A0188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 (88/263) [28-39</w:t>
            </w:r>
            <w:proofErr w:type="gramStart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51959" w14:textId="77777777" w:rsidR="00B82FBB" w:rsidRPr="003A0E8F" w:rsidRDefault="00491C12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 (38/123) [23-40</w:t>
            </w:r>
            <w:proofErr w:type="gramStart"/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</w:p>
        </w:tc>
      </w:tr>
      <w:tr w:rsidR="00B82FBB" w:rsidRPr="003A0E8F" w14:paraId="1DA7031D" w14:textId="77777777" w:rsidTr="00FA2086">
        <w:trPr>
          <w:trHeight w:val="315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E9188" w14:textId="77777777" w:rsidR="00B82FBB" w:rsidRPr="003A0E8F" w:rsidRDefault="00B82FBB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*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1E1A6" w14:textId="77777777" w:rsidR="00B82FBB" w:rsidRPr="003A0E8F" w:rsidRDefault="00806CDA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 (163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38)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8A95F0" w14:textId="77777777" w:rsidR="00B82FBB" w:rsidRPr="003A0E8F" w:rsidRDefault="00491C12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 (76</w:t>
            </w:r>
            <w:r w:rsidR="00B82FBB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61)</w:t>
            </w:r>
          </w:p>
        </w:tc>
      </w:tr>
    </w:tbl>
    <w:p w14:paraId="2B2F2ABB" w14:textId="77777777" w:rsidR="00B82FBB" w:rsidRPr="003A0E8F" w:rsidRDefault="00B82FBB" w:rsidP="00B82FBB">
      <w:pPr>
        <w:rPr>
          <w:rFonts w:ascii="Times New Roman" w:hAnsi="Times New Roman" w:cs="Times New Roman"/>
          <w:sz w:val="24"/>
          <w:szCs w:val="24"/>
        </w:rPr>
      </w:pPr>
    </w:p>
    <w:p w14:paraId="4B870E71" w14:textId="77777777" w:rsidR="00B82FBB" w:rsidRPr="003A0E8F" w:rsidRDefault="00B82FBB">
      <w:pPr>
        <w:rPr>
          <w:rFonts w:ascii="Times New Roman" w:hAnsi="Times New Roman" w:cs="Times New Roman"/>
          <w:sz w:val="24"/>
          <w:szCs w:val="24"/>
        </w:rPr>
      </w:pPr>
    </w:p>
    <w:sectPr w:rsidR="00B82FBB" w:rsidRPr="003A0E8F" w:rsidSect="00AE078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DC39D" w14:textId="77777777" w:rsidR="00A37CE2" w:rsidRDefault="00A37CE2" w:rsidP="00FD466B">
      <w:pPr>
        <w:spacing w:after="0" w:line="240" w:lineRule="auto"/>
      </w:pPr>
      <w:r>
        <w:separator/>
      </w:r>
    </w:p>
  </w:endnote>
  <w:endnote w:type="continuationSeparator" w:id="0">
    <w:p w14:paraId="6BDCCC04" w14:textId="77777777" w:rsidR="00A37CE2" w:rsidRDefault="00A37CE2" w:rsidP="00FD4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88407"/>
      <w:docPartObj>
        <w:docPartGallery w:val="Page Numbers (Bottom of Page)"/>
        <w:docPartUnique/>
      </w:docPartObj>
    </w:sdtPr>
    <w:sdtEndPr/>
    <w:sdtContent>
      <w:p w14:paraId="05A54FB4" w14:textId="77777777" w:rsidR="00FD466B" w:rsidRDefault="009461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466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1EF6377" w14:textId="77777777" w:rsidR="00FD466B" w:rsidRDefault="00FD4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005D3" w14:textId="77777777" w:rsidR="00A37CE2" w:rsidRDefault="00A37CE2" w:rsidP="00FD466B">
      <w:pPr>
        <w:spacing w:after="0" w:line="240" w:lineRule="auto"/>
      </w:pPr>
      <w:r>
        <w:separator/>
      </w:r>
    </w:p>
  </w:footnote>
  <w:footnote w:type="continuationSeparator" w:id="0">
    <w:p w14:paraId="3E4B1E95" w14:textId="77777777" w:rsidR="00A37CE2" w:rsidRDefault="00A37CE2" w:rsidP="00FD4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783"/>
    <w:rsid w:val="00081094"/>
    <w:rsid w:val="000E63A9"/>
    <w:rsid w:val="001C1A23"/>
    <w:rsid w:val="002516BD"/>
    <w:rsid w:val="003A0E8F"/>
    <w:rsid w:val="003A0FA2"/>
    <w:rsid w:val="003C32C1"/>
    <w:rsid w:val="00491C12"/>
    <w:rsid w:val="004E0F2C"/>
    <w:rsid w:val="005A0188"/>
    <w:rsid w:val="007B0DE6"/>
    <w:rsid w:val="00806CDA"/>
    <w:rsid w:val="0087325E"/>
    <w:rsid w:val="008A4BF5"/>
    <w:rsid w:val="008A4DE6"/>
    <w:rsid w:val="0094613F"/>
    <w:rsid w:val="00961373"/>
    <w:rsid w:val="009C1ABE"/>
    <w:rsid w:val="00A347F0"/>
    <w:rsid w:val="00A37CE2"/>
    <w:rsid w:val="00AC40F6"/>
    <w:rsid w:val="00AE0783"/>
    <w:rsid w:val="00B71D07"/>
    <w:rsid w:val="00B82FBB"/>
    <w:rsid w:val="00B836AB"/>
    <w:rsid w:val="00E95B50"/>
    <w:rsid w:val="00FD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C46A7"/>
  <w15:docId w15:val="{AF3C4EF6-17F5-44E3-89A3-35CAD6D7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D4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D466B"/>
  </w:style>
  <w:style w:type="paragraph" w:styleId="Footer">
    <w:name w:val="footer"/>
    <w:basedOn w:val="Normal"/>
    <w:link w:val="FooterChar"/>
    <w:uiPriority w:val="99"/>
    <w:unhideWhenUsed/>
    <w:rsid w:val="00FD4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a montoya</dc:creator>
  <cp:lastModifiedBy>ivanj</cp:lastModifiedBy>
  <cp:revision>2</cp:revision>
  <dcterms:created xsi:type="dcterms:W3CDTF">2019-04-18T00:51:00Z</dcterms:created>
  <dcterms:modified xsi:type="dcterms:W3CDTF">2019-04-18T00:51:00Z</dcterms:modified>
</cp:coreProperties>
</file>